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8296"/>
      </w:tblGrid>
      <w:tr w:rsidR="00F37BC1" w:rsidRPr="00486753" w14:paraId="7FC02C85" w14:textId="77777777" w:rsidTr="00F37BC1">
        <w:tc>
          <w:tcPr>
            <w:tcW w:w="829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66FC7FD0" w14:textId="68588DAE" w:rsidR="00F37BC1" w:rsidRPr="00486753" w:rsidRDefault="00F37BC1">
            <w:pPr>
              <w:rPr>
                <w:rFonts w:ascii="Times New Roman" w:hAnsi="Times New Roman" w:cs="Times New Roman"/>
                <w:sz w:val="24"/>
              </w:rPr>
            </w:pPr>
            <w:r w:rsidRPr="00486753">
              <w:rPr>
                <w:rFonts w:ascii="Times New Roman" w:hAnsi="Times New Roman" w:cs="Times New Roman"/>
                <w:sz w:val="24"/>
                <w:shd w:val="clear" w:color="auto" w:fill="FFFFFF"/>
                <w:lang w:val="en-GB" w:eastAsia="en-GB"/>
              </w:rPr>
              <w:t>immune checkpoint genes</w:t>
            </w:r>
          </w:p>
        </w:tc>
      </w:tr>
      <w:tr w:rsidR="00F37BC1" w:rsidRPr="00486753" w14:paraId="3F5F52E7" w14:textId="77777777" w:rsidTr="00F37BC1">
        <w:trPr>
          <w:trHeight w:val="278"/>
        </w:trPr>
        <w:tc>
          <w:tcPr>
            <w:tcW w:w="829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1EDA7FA3" w14:textId="77777777" w:rsidR="00F37BC1" w:rsidRPr="00486753" w:rsidRDefault="00F37BC1" w:rsidP="00F37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867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DCD1</w:t>
            </w:r>
          </w:p>
        </w:tc>
      </w:tr>
      <w:tr w:rsidR="00F37BC1" w:rsidRPr="00486753" w14:paraId="547F57A6" w14:textId="77777777" w:rsidTr="00F37BC1">
        <w:trPr>
          <w:trHeight w:val="278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C34B8" w14:textId="77777777" w:rsidR="00F37BC1" w:rsidRPr="00486753" w:rsidRDefault="00F37BC1" w:rsidP="00F37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867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D274</w:t>
            </w:r>
          </w:p>
        </w:tc>
      </w:tr>
      <w:tr w:rsidR="00F37BC1" w:rsidRPr="00486753" w14:paraId="5981911B" w14:textId="77777777" w:rsidTr="00F37BC1">
        <w:trPr>
          <w:trHeight w:val="278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26F38" w14:textId="77777777" w:rsidR="00F37BC1" w:rsidRPr="00486753" w:rsidRDefault="00F37BC1" w:rsidP="00F37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867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TLA4</w:t>
            </w:r>
          </w:p>
        </w:tc>
      </w:tr>
      <w:tr w:rsidR="00F37BC1" w:rsidRPr="00486753" w14:paraId="1389D3E3" w14:textId="77777777" w:rsidTr="00F37BC1">
        <w:trPr>
          <w:trHeight w:val="278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8A9E0" w14:textId="77777777" w:rsidR="00F37BC1" w:rsidRPr="00486753" w:rsidRDefault="00F37BC1" w:rsidP="00F37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867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OLE2</w:t>
            </w:r>
          </w:p>
        </w:tc>
      </w:tr>
      <w:tr w:rsidR="00F37BC1" w:rsidRPr="00486753" w14:paraId="7344E7B2" w14:textId="77777777" w:rsidTr="00F37BC1">
        <w:trPr>
          <w:trHeight w:val="278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27951" w14:textId="77777777" w:rsidR="00F37BC1" w:rsidRPr="00486753" w:rsidRDefault="00F37BC1" w:rsidP="00F37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867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EN1</w:t>
            </w:r>
          </w:p>
        </w:tc>
      </w:tr>
      <w:tr w:rsidR="00F37BC1" w:rsidRPr="00486753" w14:paraId="15C6A5C2" w14:textId="77777777" w:rsidTr="00F37BC1">
        <w:trPr>
          <w:trHeight w:val="278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99E9C" w14:textId="77777777" w:rsidR="00F37BC1" w:rsidRPr="00486753" w:rsidRDefault="00F37BC1" w:rsidP="00F37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867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CM6</w:t>
            </w:r>
          </w:p>
        </w:tc>
      </w:tr>
      <w:tr w:rsidR="00F37BC1" w:rsidRPr="00486753" w14:paraId="0B473F14" w14:textId="77777777" w:rsidTr="00F37BC1">
        <w:trPr>
          <w:trHeight w:val="278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1CA37" w14:textId="77777777" w:rsidR="00F37BC1" w:rsidRPr="00486753" w:rsidRDefault="00F37BC1" w:rsidP="00F37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867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OLD3</w:t>
            </w:r>
          </w:p>
        </w:tc>
      </w:tr>
      <w:tr w:rsidR="00F37BC1" w:rsidRPr="00486753" w14:paraId="3BECFDFB" w14:textId="77777777" w:rsidTr="00F37BC1">
        <w:trPr>
          <w:trHeight w:val="278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BA45A" w14:textId="77777777" w:rsidR="00F37BC1" w:rsidRPr="00486753" w:rsidRDefault="00F37BC1" w:rsidP="00F37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867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SH6</w:t>
            </w:r>
          </w:p>
        </w:tc>
      </w:tr>
      <w:tr w:rsidR="00F37BC1" w:rsidRPr="00486753" w14:paraId="3D989E01" w14:textId="77777777" w:rsidTr="00F37BC1">
        <w:trPr>
          <w:trHeight w:val="278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849EC" w14:textId="77777777" w:rsidR="00F37BC1" w:rsidRPr="00486753" w:rsidRDefault="00F37BC1" w:rsidP="00F37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867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SH2</w:t>
            </w:r>
          </w:p>
        </w:tc>
      </w:tr>
      <w:tr w:rsidR="00F37BC1" w:rsidRPr="00486753" w14:paraId="466D5FE7" w14:textId="77777777" w:rsidTr="00F37BC1">
        <w:trPr>
          <w:trHeight w:val="278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259D7" w14:textId="77777777" w:rsidR="00F37BC1" w:rsidRPr="00486753" w:rsidRDefault="00F37BC1" w:rsidP="00F37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867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AP</w:t>
            </w:r>
          </w:p>
        </w:tc>
      </w:tr>
      <w:tr w:rsidR="00F37BC1" w:rsidRPr="00486753" w14:paraId="716E2928" w14:textId="77777777" w:rsidTr="00F37BC1">
        <w:trPr>
          <w:trHeight w:val="278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4EFBD" w14:textId="77777777" w:rsidR="00F37BC1" w:rsidRPr="00486753" w:rsidRDefault="00F37BC1" w:rsidP="00F37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867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AGLN</w:t>
            </w:r>
          </w:p>
        </w:tc>
      </w:tr>
      <w:tr w:rsidR="00F37BC1" w:rsidRPr="00486753" w14:paraId="3C448387" w14:textId="77777777" w:rsidTr="00F37BC1">
        <w:trPr>
          <w:trHeight w:val="278"/>
        </w:trPr>
        <w:tc>
          <w:tcPr>
            <w:tcW w:w="82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A2DDB58" w14:textId="77777777" w:rsidR="00F37BC1" w:rsidRPr="00486753" w:rsidRDefault="00F37BC1" w:rsidP="00F37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8675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OXL2</w:t>
            </w:r>
          </w:p>
        </w:tc>
      </w:tr>
    </w:tbl>
    <w:p w14:paraId="7CCED6D1" w14:textId="4B898A55" w:rsidR="00486753" w:rsidRPr="005A7E16" w:rsidRDefault="00486753" w:rsidP="00486753">
      <w:pPr>
        <w:spacing w:before="100" w:beforeAutospacing="1" w:after="100" w:afterAutospacing="1"/>
        <w:jc w:val="both"/>
        <w:rPr>
          <w:rFonts w:ascii="Times New Roman" w:hAnsi="Times New Roman" w:hint="eastAsia"/>
          <w:sz w:val="24"/>
          <w:shd w:val="clear" w:color="auto" w:fill="FFFFFF"/>
          <w:lang w:val="en-GB"/>
        </w:rPr>
      </w:pPr>
      <w:r w:rsidRPr="005A7E16">
        <w:rPr>
          <w:rFonts w:ascii="Times New Roman" w:hAnsi="Times New Roman" w:hint="eastAsia"/>
          <w:sz w:val="24"/>
          <w:shd w:val="clear" w:color="auto" w:fill="FFFFFF"/>
          <w:lang w:val="en-GB" w:eastAsia="en-GB"/>
        </w:rPr>
        <w:t>immune checkpoint genes</w:t>
      </w:r>
      <w:r>
        <w:rPr>
          <w:rFonts w:ascii="Times New Roman" w:hAnsi="Times New Roman" w:hint="eastAsia"/>
          <w:sz w:val="24"/>
          <w:shd w:val="clear" w:color="auto" w:fill="FFFFFF"/>
          <w:lang w:val="en-GB"/>
        </w:rPr>
        <w:t>:</w:t>
      </w:r>
      <w:r w:rsidRPr="005A7E16">
        <w:rPr>
          <w:rFonts w:ascii="Times New Roman" w:hAnsi="Times New Roman" w:hint="eastAsia"/>
          <w:sz w:val="24"/>
          <w:shd w:val="clear" w:color="auto" w:fill="FFFFFF"/>
          <w:lang w:val="en-GB" w:eastAsia="en-GB"/>
        </w:rPr>
        <w:t xml:space="preserve"> to probe into the discrepancy of immunotherapy response between high-risk group and low-risk group.</w:t>
      </w:r>
    </w:p>
    <w:p w14:paraId="2BA1230A" w14:textId="77777777" w:rsidR="00021FD7" w:rsidRPr="00486753" w:rsidRDefault="00021FD7">
      <w:pPr>
        <w:rPr>
          <w:rFonts w:hint="eastAsia"/>
          <w:lang w:val="en-GB"/>
        </w:rPr>
      </w:pPr>
    </w:p>
    <w:sectPr w:rsidR="00021FD7" w:rsidRPr="004867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10667B" w14:textId="77777777" w:rsidR="00276BF6" w:rsidRDefault="00276BF6" w:rsidP="00C961B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21167B6" w14:textId="77777777" w:rsidR="00276BF6" w:rsidRDefault="00276BF6" w:rsidP="00C961B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E84213" w14:textId="77777777" w:rsidR="00276BF6" w:rsidRDefault="00276BF6" w:rsidP="00C961B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9CD06D8" w14:textId="77777777" w:rsidR="00276BF6" w:rsidRDefault="00276BF6" w:rsidP="00C961B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FD7"/>
    <w:rsid w:val="00021FD7"/>
    <w:rsid w:val="000F72A4"/>
    <w:rsid w:val="00276BF6"/>
    <w:rsid w:val="00486753"/>
    <w:rsid w:val="006D34C0"/>
    <w:rsid w:val="009C2D86"/>
    <w:rsid w:val="00BB628D"/>
    <w:rsid w:val="00C961B8"/>
    <w:rsid w:val="00E45E93"/>
    <w:rsid w:val="00F37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33CF52"/>
  <w15:chartTrackingRefBased/>
  <w15:docId w15:val="{342EEF67-1822-43AF-85E8-524BFF98F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21FD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21F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21F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21FD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21FD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21FD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21FD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21FD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21FD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21FD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21FD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21F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21FD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21FD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21FD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21FD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21FD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21FD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21FD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21F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21FD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21F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21F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21F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21FD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21FD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21FD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21FD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21FD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961B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961B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961B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961B8"/>
    <w:rPr>
      <w:sz w:val="18"/>
      <w:szCs w:val="18"/>
    </w:rPr>
  </w:style>
  <w:style w:type="table" w:styleId="af2">
    <w:name w:val="Table Grid"/>
    <w:basedOn w:val="a1"/>
    <w:uiPriority w:val="39"/>
    <w:rsid w:val="00C961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625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0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8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8</Words>
  <Characters>191</Characters>
  <Application>Microsoft Office Word</Application>
  <DocSecurity>0</DocSecurity>
  <Lines>38</Lines>
  <Paragraphs>38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迎 王</dc:creator>
  <cp:keywords/>
  <dc:description/>
  <cp:lastModifiedBy>迎 王</cp:lastModifiedBy>
  <cp:revision>3</cp:revision>
  <dcterms:created xsi:type="dcterms:W3CDTF">2025-04-28T12:57:00Z</dcterms:created>
  <dcterms:modified xsi:type="dcterms:W3CDTF">2025-04-29T15:14:00Z</dcterms:modified>
</cp:coreProperties>
</file>